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 Sampling site with geographical coordinates and protection level.</w:t>
      </w:r>
    </w:p>
    <w:tbl>
      <w:tblPr>
        <w:tblW w:w="93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9"/>
        <w:gridCol w:w="1651"/>
        <w:gridCol w:w="1837"/>
        <w:gridCol w:w="1669"/>
        <w:gridCol w:w="1333"/>
        <w:gridCol w:w="1911"/>
      </w:tblGrid>
      <w:tr>
        <w:trPr>
          <w:trHeight w:val="51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LABEL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STATION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SITE NAM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LAT 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LONG E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PROTECTION REGIME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237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435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256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461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271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478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387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48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367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48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RASAN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3369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.5294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803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94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799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88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821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20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821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26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800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81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I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LLA DE L'AIRE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8143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2381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08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785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00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778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51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829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57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840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71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872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LONISSO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202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.8667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21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45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35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92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33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68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35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62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58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90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YVALIK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317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5303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26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57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38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60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68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77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205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78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29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29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BRER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326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9239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O CACC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361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085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O CACC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361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083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O CACC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569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233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4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O CACCI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5691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2304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13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84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108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60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087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31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084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38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075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4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RLOFORTE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0648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.1487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84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099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84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095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90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079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74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094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68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033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VALLERI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58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.1249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45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31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47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37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312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310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91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307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332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79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RE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CAP DE CREU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323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308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588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17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598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37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586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27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574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09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609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61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DRAGONER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5632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.348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78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158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69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165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56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188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59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196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87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207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IVISS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988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2154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557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31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578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34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603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28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618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41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596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28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ETHIYE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617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0628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787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80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798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81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803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78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796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80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786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84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MN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ER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8.8043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.4793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OR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56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59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OR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46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35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OR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58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71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OR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55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92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5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ORMENTOR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429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97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60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30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62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26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7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092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67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06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74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076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ENOV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781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0534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21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078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22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114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29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161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3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137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23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055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OKOV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012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.107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583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751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604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50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600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73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633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738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628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705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GYARO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7.609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801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79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823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75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.822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68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.236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60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.238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28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.207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RPATHO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5.8297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.239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5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1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40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61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81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39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63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28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87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05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A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1517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.6300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54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15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43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33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47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58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51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667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55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547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KIMOLO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6.7070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5473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32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743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42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731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99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698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16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673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37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660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RATE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381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6497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9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0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4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4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1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7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2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5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3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5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EDES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492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227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100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85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95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88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87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94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84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197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73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04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ONTGRI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0668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.2102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44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0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37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15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32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168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10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181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06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20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OTRANTO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098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8.5099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247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895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242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901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236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905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212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9183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98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917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CS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 CESAREO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192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9182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I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32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26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44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28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58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33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69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30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68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22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IPERI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9.3672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4.3310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FIN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14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576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FIN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16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61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FIN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16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65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4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PORTOFINO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4.3130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1657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OLA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876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781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OLA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873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778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OLA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913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742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OLARA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910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7380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5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AVOLARA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9021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9.7155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22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789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18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795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15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8057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18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7994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13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8122</w:t>
            </w:r>
          </w:p>
        </w:tc>
        <w:tc>
          <w:tcPr>
            <w:tcW w:w="19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GC6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ORRE GUACETO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0.7068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7.8266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MIT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26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5439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MITI</w:t>
            </w:r>
          </w:p>
        </w:tc>
        <w:tc>
          <w:tcPr>
            <w:tcW w:w="16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23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7455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3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TREMITI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2.2247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5.7514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</w:tbl>
    <w:p>
      <w:pPr>
        <w:pStyle w:val="Normal"/>
        <w:spacing w:lineRule="auto" w:line="480"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Calibri" w:cs="Verdana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Verdana" w:hAnsi="Verdana" w:eastAsia="Calibri" w:cs="Times New Roman"/>
      <w:sz w:val="20"/>
      <w:szCs w:val="20"/>
      <w:lang w:val="en-US"/>
    </w:rPr>
  </w:style>
  <w:style w:type="character" w:styleId="SoggettocommentoCarattere">
    <w:name w:val="Soggetto commento Carattere"/>
    <w:qFormat/>
    <w:rPr>
      <w:rFonts w:ascii="Verdana" w:hAnsi="Verdana" w:eastAsia="Calibri" w:cs="Times New Roman"/>
      <w:b/>
      <w:bCs/>
      <w:sz w:val="20"/>
      <w:szCs w:val="20"/>
      <w:lang w:val="en-US"/>
    </w:rPr>
  </w:style>
  <w:style w:type="character" w:styleId="TestofumettoCarattere">
    <w:name w:val="Testo fumetto Carattere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stazioneCarattere">
    <w:name w:val="Intestazione Carattere"/>
    <w:qFormat/>
    <w:rPr>
      <w:rFonts w:ascii="Verdana" w:hAnsi="Verdana" w:eastAsia="Calibri" w:cs="Times New Roman"/>
      <w:sz w:val="20"/>
      <w:szCs w:val="20"/>
      <w:lang w:val="en-US"/>
    </w:rPr>
  </w:style>
  <w:style w:type="character" w:styleId="PidipaginaCarattere">
    <w:name w:val="Piè di pagina Carattere"/>
    <w:qFormat/>
    <w:rPr>
      <w:rFonts w:ascii="Verdana" w:hAnsi="Verdana" w:eastAsia="Calibri" w:cs="Times New Roman"/>
      <w:sz w:val="20"/>
      <w:szCs w:val="20"/>
      <w:lang w:val="en-US"/>
    </w:rPr>
  </w:style>
  <w:style w:type="character" w:styleId="PreformattatoHTMLCarattere">
    <w:name w:val="Preformattato HTML Carattere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zioneHTML">
    <w:name w:val="Citazion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Elencomedio2Colore21">
    <w:name w:val="Elenco medio 2 - Colore 21"/>
    <w:qFormat/>
    <w:pPr>
      <w:widowControl/>
      <w:bidi w:val="0"/>
    </w:pPr>
    <w:rPr>
      <w:rFonts w:ascii="Verdana" w:hAnsi="Verdana" w:eastAsia="Calibri" w:cs="Verdana"/>
      <w:color w:val="auto"/>
      <w:sz w:val="20"/>
      <w:szCs w:val="20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Times New Roman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54:00Z</dcterms:created>
  <dc:creator>Antonio</dc:creator>
  <dc:description/>
  <cp:keywords/>
  <dc:language>en-US</dc:language>
  <cp:lastModifiedBy>Antonio Di Franco</cp:lastModifiedBy>
  <dcterms:modified xsi:type="dcterms:W3CDTF">2014-02-19T10:59:00Z</dcterms:modified>
  <cp:revision>5</cp:revision>
  <dc:subject/>
  <dc:title/>
</cp:coreProperties>
</file>